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A81D8" w14:textId="77777777" w:rsidR="00FC036C" w:rsidRDefault="00FC036C" w:rsidP="00FC036C">
      <w:pPr>
        <w:pStyle w:val="Style1"/>
      </w:pPr>
      <w:r>
        <w:t xml:space="preserve">6. </w:t>
      </w:r>
      <w:r>
        <w:t xml:space="preserve">Supplementary Materials. </w:t>
      </w:r>
    </w:p>
    <w:p w14:paraId="0FA39300" w14:textId="77777777" w:rsidR="00FC036C" w:rsidRDefault="00FC036C" w:rsidP="00FC036C">
      <w:pPr>
        <w:pStyle w:val="Style1"/>
      </w:pPr>
    </w:p>
    <w:p w14:paraId="788BB011" w14:textId="7B1928E5" w:rsidR="00FC036C" w:rsidRPr="002D66FA" w:rsidRDefault="00FC036C" w:rsidP="00FC036C">
      <w:pPr>
        <w:pStyle w:val="Style1"/>
      </w:pPr>
      <w:r>
        <w:t xml:space="preserve">Order of taps in the regular condition </w:t>
      </w:r>
      <w:r>
        <w:t xml:space="preserve"> </w:t>
      </w:r>
    </w:p>
    <w:tbl>
      <w:tblPr>
        <w:tblW w:w="6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2187"/>
        <w:gridCol w:w="2187"/>
      </w:tblGrid>
      <w:tr w:rsidR="00FC036C" w:rsidRPr="002D66FA" w14:paraId="744DBE2F" w14:textId="77777777" w:rsidTr="003B051A">
        <w:trPr>
          <w:trHeight w:val="943"/>
        </w:trPr>
        <w:tc>
          <w:tcPr>
            <w:tcW w:w="2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EE7197" w14:textId="77777777" w:rsidR="00FC036C" w:rsidRPr="002D66FA" w:rsidRDefault="00FC036C" w:rsidP="00FC036C">
            <w:pPr>
              <w:pStyle w:val="Style1"/>
            </w:pPr>
            <w:r w:rsidRPr="002D66FA">
              <w:t>Trial</w:t>
            </w: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388799B" w14:textId="77777777" w:rsidR="00FC036C" w:rsidRPr="002D66FA" w:rsidRDefault="00FC036C" w:rsidP="00FC036C">
            <w:pPr>
              <w:pStyle w:val="Style1"/>
            </w:pPr>
            <w:r w:rsidRPr="002D66FA">
              <w:t>Number of taps</w:t>
            </w: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5AE21A6" w14:textId="77777777" w:rsidR="00FC036C" w:rsidRPr="002D66FA" w:rsidRDefault="00FC036C" w:rsidP="00FC036C">
            <w:pPr>
              <w:pStyle w:val="Style1"/>
            </w:pPr>
            <w:r w:rsidRPr="002D66FA">
              <w:t>Beats per trial </w:t>
            </w:r>
          </w:p>
        </w:tc>
      </w:tr>
      <w:tr w:rsidR="00FC036C" w:rsidRPr="002D66FA" w14:paraId="36A5CB97" w14:textId="77777777" w:rsidTr="003B051A">
        <w:trPr>
          <w:trHeight w:val="462"/>
        </w:trPr>
        <w:tc>
          <w:tcPr>
            <w:tcW w:w="2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5860BF4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858BA5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4B2A62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3E6B8BB1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803F78" w14:textId="77777777" w:rsidR="00FC036C" w:rsidRPr="002D66FA" w:rsidRDefault="00FC036C" w:rsidP="00FC036C">
            <w:pPr>
              <w:pStyle w:val="Style1"/>
            </w:pPr>
            <w:r w:rsidRPr="002D66FA">
              <w:t xml:space="preserve">2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00F8962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F161D36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25872F45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EDADC25" w14:textId="77777777" w:rsidR="00FC036C" w:rsidRPr="002D66FA" w:rsidRDefault="00FC036C" w:rsidP="00FC036C">
            <w:pPr>
              <w:pStyle w:val="Style1"/>
            </w:pPr>
            <w:r w:rsidRPr="002D66FA">
              <w:t xml:space="preserve">3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3C3EEC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B46C883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2EEE69CE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E2D3033" w14:textId="77777777" w:rsidR="00FC036C" w:rsidRPr="002D66FA" w:rsidRDefault="00FC036C" w:rsidP="00FC036C">
            <w:pPr>
              <w:pStyle w:val="Style1"/>
            </w:pPr>
            <w:r w:rsidRPr="002D66FA"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9EEEF7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A425CCA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3A80B0A9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B5DD510" w14:textId="77777777" w:rsidR="00FC036C" w:rsidRPr="002D66FA" w:rsidRDefault="00FC036C" w:rsidP="00FC036C">
            <w:pPr>
              <w:pStyle w:val="Style1"/>
            </w:pPr>
            <w:r w:rsidRPr="002D66FA"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9C37665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AA1C147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1383F150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6062480" w14:textId="77777777" w:rsidR="00FC036C" w:rsidRPr="002D66FA" w:rsidRDefault="00FC036C" w:rsidP="00FC036C">
            <w:pPr>
              <w:pStyle w:val="Style1"/>
            </w:pPr>
            <w:r w:rsidRPr="002D66FA"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4B32BEC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A8EC74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5ECCDFC6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CD555E" w14:textId="77777777" w:rsidR="00FC036C" w:rsidRPr="002D66FA" w:rsidRDefault="00FC036C" w:rsidP="00FC036C">
            <w:pPr>
              <w:pStyle w:val="Style1"/>
            </w:pPr>
            <w:r w:rsidRPr="002D66FA"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B50BFAE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3D64975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303C9D46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4B199B3" w14:textId="77777777" w:rsidR="00FC036C" w:rsidRPr="002D66FA" w:rsidRDefault="00FC036C" w:rsidP="00FC036C">
            <w:pPr>
              <w:pStyle w:val="Style1"/>
            </w:pPr>
            <w:r w:rsidRPr="002D66FA"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626202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56DBD7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690BD92F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06A5BED" w14:textId="77777777" w:rsidR="00FC036C" w:rsidRPr="002D66FA" w:rsidRDefault="00FC036C" w:rsidP="00FC036C">
            <w:pPr>
              <w:pStyle w:val="Style1"/>
            </w:pPr>
            <w:r w:rsidRPr="002D66FA"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B55503E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2F41665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42C32CF6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97DEA2" w14:textId="77777777" w:rsidR="00FC036C" w:rsidRPr="002D66FA" w:rsidRDefault="00FC036C" w:rsidP="00FC036C">
            <w:pPr>
              <w:pStyle w:val="Style1"/>
            </w:pPr>
            <w:r w:rsidRPr="002D66FA"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B44AF51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5066E52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6BA50F56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A0A5CB" w14:textId="77777777" w:rsidR="00FC036C" w:rsidRPr="002D66FA" w:rsidRDefault="00FC036C" w:rsidP="00FC036C">
            <w:pPr>
              <w:pStyle w:val="Style1"/>
            </w:pPr>
            <w:r w:rsidRPr="002D66FA"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2054114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E9E5810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7DF65284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4A58EB" w14:textId="77777777" w:rsidR="00FC036C" w:rsidRPr="002D66FA" w:rsidRDefault="00FC036C" w:rsidP="00FC036C">
            <w:pPr>
              <w:pStyle w:val="Style1"/>
            </w:pPr>
            <w:r w:rsidRPr="002D66FA"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D4200D1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263CC6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66BE9D17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C882F1" w14:textId="77777777" w:rsidR="00FC036C" w:rsidRPr="002D66FA" w:rsidRDefault="00FC036C" w:rsidP="00FC036C">
            <w:pPr>
              <w:pStyle w:val="Style1"/>
            </w:pPr>
            <w:r w:rsidRPr="002D66FA"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0545475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E38DE8C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060F469D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99D5B7D" w14:textId="77777777" w:rsidR="00FC036C" w:rsidRPr="002D66FA" w:rsidRDefault="00FC036C" w:rsidP="00FC036C">
            <w:pPr>
              <w:pStyle w:val="Style1"/>
            </w:pPr>
            <w:r w:rsidRPr="002D66FA"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4CBA5F8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3AB19F2" w14:textId="77777777" w:rsidR="00FC036C" w:rsidRPr="002D66FA" w:rsidRDefault="00FC036C" w:rsidP="00FC036C">
            <w:pPr>
              <w:pStyle w:val="Style1"/>
            </w:pPr>
            <w:r w:rsidRPr="002D66FA">
              <w:t xml:space="preserve"> (6) </w:t>
            </w:r>
          </w:p>
        </w:tc>
      </w:tr>
      <w:tr w:rsidR="00FC036C" w:rsidRPr="002D66FA" w14:paraId="5D47560C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14A584" w14:textId="77777777" w:rsidR="00FC036C" w:rsidRPr="002D66FA" w:rsidRDefault="00FC036C" w:rsidP="00FC036C">
            <w:pPr>
              <w:pStyle w:val="Style1"/>
            </w:pPr>
            <w:r w:rsidRPr="002D66FA"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1E8070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32071B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4CAF683A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4BCEFE4" w14:textId="77777777" w:rsidR="00FC036C" w:rsidRPr="002D66FA" w:rsidRDefault="00FC036C" w:rsidP="00FC036C">
            <w:pPr>
              <w:pStyle w:val="Style1"/>
            </w:pPr>
            <w:r w:rsidRPr="002D66FA"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4BB607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92E6DD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59E8110E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03E5EE7" w14:textId="77777777" w:rsidR="00FC036C" w:rsidRPr="002D66FA" w:rsidRDefault="00FC036C" w:rsidP="00FC036C">
            <w:pPr>
              <w:pStyle w:val="Style1"/>
            </w:pPr>
            <w:r w:rsidRPr="002D66FA"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3CB719F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D2D952" w14:textId="77777777" w:rsidR="00FC036C" w:rsidRPr="002D66FA" w:rsidRDefault="00FC036C" w:rsidP="00FC036C">
            <w:pPr>
              <w:pStyle w:val="Style1"/>
            </w:pPr>
            <w:r w:rsidRPr="002D66FA">
              <w:t xml:space="preserve"> (6) </w:t>
            </w:r>
          </w:p>
        </w:tc>
      </w:tr>
      <w:tr w:rsidR="00FC036C" w:rsidRPr="002D66FA" w14:paraId="4931536E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E32000" w14:textId="77777777" w:rsidR="00FC036C" w:rsidRPr="002D66FA" w:rsidRDefault="00FC036C" w:rsidP="00FC036C">
            <w:pPr>
              <w:pStyle w:val="Style1"/>
            </w:pPr>
            <w:r w:rsidRPr="002D66FA"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24F78A4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DD400D8" w14:textId="77777777" w:rsidR="00FC036C" w:rsidRPr="002D66FA" w:rsidRDefault="00FC036C" w:rsidP="00FC036C">
            <w:pPr>
              <w:pStyle w:val="Style1"/>
            </w:pPr>
            <w:r w:rsidRPr="002D66FA">
              <w:t xml:space="preserve"> (6) </w:t>
            </w:r>
          </w:p>
        </w:tc>
      </w:tr>
      <w:tr w:rsidR="00FC036C" w:rsidRPr="002D66FA" w14:paraId="2B47EBFA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45A91A2" w14:textId="77777777" w:rsidR="00FC036C" w:rsidRPr="002D66FA" w:rsidRDefault="00FC036C" w:rsidP="00FC036C">
            <w:pPr>
              <w:pStyle w:val="Style1"/>
            </w:pPr>
            <w:r w:rsidRPr="002D66FA"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91B232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6DE06F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66FE21B6" w14:textId="77777777" w:rsidTr="003B051A">
        <w:trPr>
          <w:trHeight w:val="462"/>
        </w:trPr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1348DCC" w14:textId="77777777" w:rsidR="00FC036C" w:rsidRPr="002D66FA" w:rsidRDefault="00FC036C" w:rsidP="00FC036C">
            <w:pPr>
              <w:pStyle w:val="Style1"/>
            </w:pPr>
            <w:r w:rsidRPr="002D66FA"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307285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5A646FC" w14:textId="77777777" w:rsidR="00FC036C" w:rsidRPr="002D66FA" w:rsidRDefault="00FC036C" w:rsidP="00FC036C">
            <w:pPr>
              <w:pStyle w:val="Style1"/>
            </w:pPr>
            <w:r w:rsidRPr="002D66FA">
              <w:t> </w:t>
            </w:r>
          </w:p>
        </w:tc>
      </w:tr>
    </w:tbl>
    <w:p w14:paraId="3E604019" w14:textId="617594CD" w:rsidR="00FC036C" w:rsidRDefault="00FC036C" w:rsidP="00FC036C">
      <w:pPr>
        <w:pStyle w:val="Style1"/>
      </w:pPr>
    </w:p>
    <w:p w14:paraId="76DA6991" w14:textId="3410CB80" w:rsidR="00FC036C" w:rsidRDefault="00FC036C" w:rsidP="00FC036C">
      <w:pPr>
        <w:pStyle w:val="Style1"/>
      </w:pPr>
    </w:p>
    <w:p w14:paraId="035BAFAA" w14:textId="2FA7BC47" w:rsidR="00FC036C" w:rsidRPr="00FC036C" w:rsidRDefault="00FC036C" w:rsidP="00FC036C">
      <w:pPr>
        <w:pStyle w:val="Style1"/>
      </w:pPr>
      <w:r w:rsidRPr="00FC036C">
        <w:lastRenderedPageBreak/>
        <w:t>Order of taps in the irregular condition</w:t>
      </w:r>
      <w:bookmarkStart w:id="0" w:name="_GoBack"/>
      <w:bookmarkEnd w:id="0"/>
    </w:p>
    <w:tbl>
      <w:tblPr>
        <w:tblW w:w="6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2187"/>
        <w:gridCol w:w="2187"/>
      </w:tblGrid>
      <w:tr w:rsidR="00FC036C" w:rsidRPr="002D66FA" w14:paraId="6E3D15C6" w14:textId="77777777" w:rsidTr="003B051A">
        <w:trPr>
          <w:trHeight w:val="943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87D806" w14:textId="77777777" w:rsidR="00FC036C" w:rsidRPr="002D66FA" w:rsidRDefault="00FC036C" w:rsidP="00FC036C">
            <w:pPr>
              <w:pStyle w:val="Style1"/>
            </w:pPr>
            <w:r w:rsidRPr="002D66FA">
              <w:t>Trial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7728F6" w14:textId="77777777" w:rsidR="00FC036C" w:rsidRPr="002D66FA" w:rsidRDefault="00FC036C" w:rsidP="00FC036C">
            <w:pPr>
              <w:pStyle w:val="Style1"/>
            </w:pPr>
            <w:r w:rsidRPr="002D66FA">
              <w:t>Number of taps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96B237D" w14:textId="77777777" w:rsidR="00FC036C" w:rsidRPr="002D66FA" w:rsidRDefault="00FC036C" w:rsidP="00FC036C">
            <w:pPr>
              <w:pStyle w:val="Style1"/>
            </w:pPr>
            <w:r w:rsidRPr="002D66FA">
              <w:t>Beats per trial </w:t>
            </w:r>
          </w:p>
        </w:tc>
      </w:tr>
      <w:tr w:rsidR="00FC036C" w:rsidRPr="002D66FA" w14:paraId="0D901B95" w14:textId="77777777" w:rsidTr="003B051A">
        <w:trPr>
          <w:trHeight w:val="462"/>
        </w:trPr>
        <w:tc>
          <w:tcPr>
            <w:tcW w:w="2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7942F1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09F4B0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BFCD54F" w14:textId="77777777" w:rsidR="00FC036C" w:rsidRPr="002D66FA" w:rsidRDefault="00FC036C" w:rsidP="00FC036C">
            <w:pPr>
              <w:pStyle w:val="Style1"/>
            </w:pPr>
            <w:r w:rsidRPr="002D66FA">
              <w:t xml:space="preserve"> (5)</w:t>
            </w:r>
          </w:p>
        </w:tc>
      </w:tr>
      <w:tr w:rsidR="00FC036C" w:rsidRPr="002D66FA" w14:paraId="0874C1AF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C7EDB79" w14:textId="77777777" w:rsidR="00FC036C" w:rsidRPr="002D66FA" w:rsidRDefault="00FC036C" w:rsidP="00FC036C">
            <w:pPr>
              <w:pStyle w:val="Style1"/>
            </w:pPr>
            <w:r w:rsidRPr="002D66FA">
              <w:t xml:space="preserve">2 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9B6A193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E615E8A" w14:textId="77777777" w:rsidR="00FC036C" w:rsidRPr="002D66FA" w:rsidRDefault="00FC036C" w:rsidP="00FC036C">
            <w:pPr>
              <w:pStyle w:val="Style1"/>
            </w:pPr>
            <w:r w:rsidRPr="002D66FA">
              <w:t xml:space="preserve"> (7)</w:t>
            </w:r>
          </w:p>
        </w:tc>
      </w:tr>
      <w:tr w:rsidR="00FC036C" w:rsidRPr="002D66FA" w14:paraId="5C72DF08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236F91F" w14:textId="77777777" w:rsidR="00FC036C" w:rsidRPr="002D66FA" w:rsidRDefault="00FC036C" w:rsidP="00FC036C">
            <w:pPr>
              <w:pStyle w:val="Style1"/>
            </w:pPr>
            <w:r w:rsidRPr="002D66FA">
              <w:t xml:space="preserve">3 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FFC3A0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008ECC" w14:textId="77777777" w:rsidR="00FC036C" w:rsidRPr="002D66FA" w:rsidRDefault="00FC036C" w:rsidP="00FC036C">
            <w:pPr>
              <w:pStyle w:val="Style1"/>
            </w:pPr>
            <w:r w:rsidRPr="002D66FA">
              <w:t xml:space="preserve"> (8)</w:t>
            </w:r>
          </w:p>
        </w:tc>
      </w:tr>
      <w:tr w:rsidR="00FC036C" w:rsidRPr="002D66FA" w14:paraId="4F19A122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DE31537" w14:textId="77777777" w:rsidR="00FC036C" w:rsidRPr="002D66FA" w:rsidRDefault="00FC036C" w:rsidP="00FC036C">
            <w:pPr>
              <w:pStyle w:val="Style1"/>
            </w:pPr>
            <w:r w:rsidRPr="002D66FA">
              <w:t>4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B1BA9E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C511EDB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60B108A9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5476CA5" w14:textId="77777777" w:rsidR="00FC036C" w:rsidRPr="002D66FA" w:rsidRDefault="00FC036C" w:rsidP="00FC036C">
            <w:pPr>
              <w:pStyle w:val="Style1"/>
            </w:pPr>
            <w:r w:rsidRPr="002D66FA">
              <w:t>5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01FC0DF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36F711" w14:textId="77777777" w:rsidR="00FC036C" w:rsidRPr="002D66FA" w:rsidRDefault="00FC036C" w:rsidP="00FC036C">
            <w:pPr>
              <w:pStyle w:val="Style1"/>
            </w:pPr>
            <w:r w:rsidRPr="002D66FA">
              <w:t xml:space="preserve"> (5)</w:t>
            </w:r>
          </w:p>
        </w:tc>
      </w:tr>
      <w:tr w:rsidR="00FC036C" w:rsidRPr="002D66FA" w14:paraId="6D878B0A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2A63229" w14:textId="77777777" w:rsidR="00FC036C" w:rsidRPr="002D66FA" w:rsidRDefault="00FC036C" w:rsidP="00FC036C">
            <w:pPr>
              <w:pStyle w:val="Style1"/>
            </w:pPr>
            <w:r w:rsidRPr="002D66FA">
              <w:t>6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DEFE8D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1D82EC8" w14:textId="77777777" w:rsidR="00FC036C" w:rsidRPr="002D66FA" w:rsidRDefault="00FC036C" w:rsidP="00FC036C">
            <w:pPr>
              <w:pStyle w:val="Style1"/>
            </w:pPr>
            <w:r w:rsidRPr="002D66FA">
              <w:t xml:space="preserve"> (6)</w:t>
            </w:r>
          </w:p>
        </w:tc>
      </w:tr>
      <w:tr w:rsidR="00FC036C" w:rsidRPr="002D66FA" w14:paraId="2CA271EE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EDFD6A" w14:textId="77777777" w:rsidR="00FC036C" w:rsidRPr="002D66FA" w:rsidRDefault="00FC036C" w:rsidP="00FC036C">
            <w:pPr>
              <w:pStyle w:val="Style1"/>
            </w:pPr>
            <w:r w:rsidRPr="002D66FA">
              <w:t>7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1F8BDF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145C4FA" w14:textId="77777777" w:rsidR="00FC036C" w:rsidRPr="002D66FA" w:rsidRDefault="00FC036C" w:rsidP="00FC036C">
            <w:pPr>
              <w:pStyle w:val="Style1"/>
            </w:pPr>
            <w:r w:rsidRPr="002D66FA">
              <w:t xml:space="preserve"> (8)</w:t>
            </w:r>
          </w:p>
        </w:tc>
      </w:tr>
      <w:tr w:rsidR="00FC036C" w:rsidRPr="002D66FA" w14:paraId="3CF3295E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EF97965" w14:textId="77777777" w:rsidR="00FC036C" w:rsidRPr="002D66FA" w:rsidRDefault="00FC036C" w:rsidP="00FC036C">
            <w:pPr>
              <w:pStyle w:val="Style1"/>
            </w:pPr>
            <w:r w:rsidRPr="002D66FA">
              <w:t>8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3B311E6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7C28849" w14:textId="77777777" w:rsidR="00FC036C" w:rsidRPr="002D66FA" w:rsidRDefault="00FC036C" w:rsidP="00FC036C">
            <w:pPr>
              <w:pStyle w:val="Style1"/>
            </w:pPr>
            <w:r w:rsidRPr="002D66FA">
              <w:t xml:space="preserve"> (4)</w:t>
            </w:r>
          </w:p>
        </w:tc>
      </w:tr>
      <w:tr w:rsidR="00FC036C" w:rsidRPr="002D66FA" w14:paraId="3A3E7B87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86D49D" w14:textId="77777777" w:rsidR="00FC036C" w:rsidRPr="002D66FA" w:rsidRDefault="00FC036C" w:rsidP="00FC036C">
            <w:pPr>
              <w:pStyle w:val="Style1"/>
            </w:pPr>
            <w:r w:rsidRPr="002D66FA">
              <w:t>9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97603A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C537F11" w14:textId="77777777" w:rsidR="00FC036C" w:rsidRPr="002D66FA" w:rsidRDefault="00FC036C" w:rsidP="00FC036C">
            <w:pPr>
              <w:pStyle w:val="Style1"/>
            </w:pPr>
            <w:r w:rsidRPr="002D66FA">
              <w:t xml:space="preserve"> (5)</w:t>
            </w:r>
          </w:p>
        </w:tc>
      </w:tr>
      <w:tr w:rsidR="00FC036C" w:rsidRPr="002D66FA" w14:paraId="2FEB588C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A15C768" w14:textId="77777777" w:rsidR="00FC036C" w:rsidRPr="002D66FA" w:rsidRDefault="00FC036C" w:rsidP="00FC036C">
            <w:pPr>
              <w:pStyle w:val="Style1"/>
            </w:pPr>
            <w:r w:rsidRPr="002D66FA">
              <w:t>1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08FA0B3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14A42F" w14:textId="77777777" w:rsidR="00FC036C" w:rsidRPr="002D66FA" w:rsidRDefault="00FC036C" w:rsidP="00FC036C">
            <w:pPr>
              <w:pStyle w:val="Style1"/>
            </w:pPr>
            <w:r w:rsidRPr="002D66FA">
              <w:t xml:space="preserve"> (5)</w:t>
            </w:r>
          </w:p>
        </w:tc>
      </w:tr>
      <w:tr w:rsidR="00FC036C" w:rsidRPr="002D66FA" w14:paraId="0A532344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B0BE0C" w14:textId="77777777" w:rsidR="00FC036C" w:rsidRPr="002D66FA" w:rsidRDefault="00FC036C" w:rsidP="00FC036C">
            <w:pPr>
              <w:pStyle w:val="Style1"/>
            </w:pPr>
            <w:r w:rsidRPr="002D66FA">
              <w:t>1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177C9FD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B8C8EE7" w14:textId="77777777" w:rsidR="00FC036C" w:rsidRPr="002D66FA" w:rsidRDefault="00FC036C" w:rsidP="00FC036C">
            <w:pPr>
              <w:pStyle w:val="Style1"/>
            </w:pPr>
            <w:r w:rsidRPr="002D66FA">
              <w:t xml:space="preserve"> (5)</w:t>
            </w:r>
          </w:p>
        </w:tc>
      </w:tr>
      <w:tr w:rsidR="00FC036C" w:rsidRPr="002D66FA" w14:paraId="2C254A49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27CA392" w14:textId="77777777" w:rsidR="00FC036C" w:rsidRPr="002D66FA" w:rsidRDefault="00FC036C" w:rsidP="00FC036C">
            <w:pPr>
              <w:pStyle w:val="Style1"/>
            </w:pPr>
            <w:r w:rsidRPr="002D66FA">
              <w:t>1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9BF6E5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45BADBE" w14:textId="77777777" w:rsidR="00FC036C" w:rsidRPr="002D66FA" w:rsidRDefault="00FC036C" w:rsidP="00FC036C">
            <w:pPr>
              <w:pStyle w:val="Style1"/>
            </w:pPr>
            <w:r w:rsidRPr="002D66FA">
              <w:t xml:space="preserve"> (8)</w:t>
            </w:r>
          </w:p>
        </w:tc>
      </w:tr>
      <w:tr w:rsidR="00FC036C" w:rsidRPr="002D66FA" w14:paraId="448898F0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D9F9A74" w14:textId="77777777" w:rsidR="00FC036C" w:rsidRPr="002D66FA" w:rsidRDefault="00FC036C" w:rsidP="00FC036C">
            <w:pPr>
              <w:pStyle w:val="Style1"/>
            </w:pPr>
            <w:r w:rsidRPr="002D66FA">
              <w:t>13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F51600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B59F13D" w14:textId="77777777" w:rsidR="00FC036C" w:rsidRPr="002D66FA" w:rsidRDefault="00FC036C" w:rsidP="00FC036C">
            <w:pPr>
              <w:pStyle w:val="Style1"/>
            </w:pPr>
            <w:r w:rsidRPr="002D66FA">
              <w:t xml:space="preserve"> (7)</w:t>
            </w:r>
          </w:p>
        </w:tc>
      </w:tr>
      <w:tr w:rsidR="00FC036C" w:rsidRPr="002D66FA" w14:paraId="37E39489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5FF8B1" w14:textId="77777777" w:rsidR="00FC036C" w:rsidRPr="002D66FA" w:rsidRDefault="00FC036C" w:rsidP="00FC036C">
            <w:pPr>
              <w:pStyle w:val="Style1"/>
            </w:pPr>
            <w:r w:rsidRPr="002D66FA">
              <w:t>14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D47F68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E28A235" w14:textId="77777777" w:rsidR="00FC036C" w:rsidRPr="002D66FA" w:rsidRDefault="00FC036C" w:rsidP="00FC036C">
            <w:pPr>
              <w:pStyle w:val="Style1"/>
            </w:pPr>
            <w:r w:rsidRPr="002D66FA">
              <w:t xml:space="preserve"> (4) </w:t>
            </w:r>
          </w:p>
        </w:tc>
      </w:tr>
      <w:tr w:rsidR="00FC036C" w:rsidRPr="002D66FA" w14:paraId="0EC0D2BF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C617F9" w14:textId="77777777" w:rsidR="00FC036C" w:rsidRPr="002D66FA" w:rsidRDefault="00FC036C" w:rsidP="00FC036C">
            <w:pPr>
              <w:pStyle w:val="Style1"/>
            </w:pPr>
            <w:r w:rsidRPr="002D66FA">
              <w:t>15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A927AE2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080F842" w14:textId="77777777" w:rsidR="00FC036C" w:rsidRPr="002D66FA" w:rsidRDefault="00FC036C" w:rsidP="00FC036C">
            <w:pPr>
              <w:pStyle w:val="Style1"/>
            </w:pPr>
            <w:r w:rsidRPr="002D66FA">
              <w:t xml:space="preserve"> (8)</w:t>
            </w:r>
          </w:p>
        </w:tc>
      </w:tr>
      <w:tr w:rsidR="00FC036C" w:rsidRPr="002D66FA" w14:paraId="6CA77732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661A9E7" w14:textId="77777777" w:rsidR="00FC036C" w:rsidRPr="002D66FA" w:rsidRDefault="00FC036C" w:rsidP="00FC036C">
            <w:pPr>
              <w:pStyle w:val="Style1"/>
            </w:pPr>
            <w:r w:rsidRPr="002D66FA">
              <w:t>16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BBFC574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06D85E" w14:textId="77777777" w:rsidR="00FC036C" w:rsidRPr="002D66FA" w:rsidRDefault="00FC036C" w:rsidP="00FC036C">
            <w:pPr>
              <w:pStyle w:val="Style1"/>
            </w:pPr>
            <w:r w:rsidRPr="002D66FA">
              <w:t xml:space="preserve"> (5)</w:t>
            </w:r>
          </w:p>
        </w:tc>
      </w:tr>
      <w:tr w:rsidR="00FC036C" w:rsidRPr="002D66FA" w14:paraId="15CB10EB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F94AC54" w14:textId="77777777" w:rsidR="00FC036C" w:rsidRPr="002D66FA" w:rsidRDefault="00FC036C" w:rsidP="00FC036C">
            <w:pPr>
              <w:pStyle w:val="Style1"/>
            </w:pPr>
            <w:r w:rsidRPr="002D66FA">
              <w:t>17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5A3F366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BD64A5" w14:textId="77777777" w:rsidR="00FC036C" w:rsidRPr="002D66FA" w:rsidRDefault="00FC036C" w:rsidP="00FC036C">
            <w:pPr>
              <w:pStyle w:val="Style1"/>
            </w:pPr>
            <w:r w:rsidRPr="002D66FA">
              <w:t xml:space="preserve"> (5) </w:t>
            </w:r>
          </w:p>
        </w:tc>
      </w:tr>
      <w:tr w:rsidR="00FC036C" w:rsidRPr="002D66FA" w14:paraId="622ADE8E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A54CE54" w14:textId="77777777" w:rsidR="00FC036C" w:rsidRPr="002D66FA" w:rsidRDefault="00FC036C" w:rsidP="00FC036C">
            <w:pPr>
              <w:pStyle w:val="Style1"/>
            </w:pPr>
            <w:r w:rsidRPr="002D66FA">
              <w:t>18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7C46E2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B801D3" w14:textId="77777777" w:rsidR="00FC036C" w:rsidRPr="002D66FA" w:rsidRDefault="00FC036C" w:rsidP="00FC036C">
            <w:pPr>
              <w:pStyle w:val="Style1"/>
            </w:pPr>
            <w:r w:rsidRPr="002D66FA">
              <w:t xml:space="preserve"> (9) </w:t>
            </w:r>
          </w:p>
        </w:tc>
      </w:tr>
      <w:tr w:rsidR="00FC036C" w:rsidRPr="002D66FA" w14:paraId="61F81836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A8E4CD" w14:textId="77777777" w:rsidR="00FC036C" w:rsidRPr="002D66FA" w:rsidRDefault="00FC036C" w:rsidP="00FC036C">
            <w:pPr>
              <w:pStyle w:val="Style1"/>
            </w:pPr>
            <w:r w:rsidRPr="002D66FA">
              <w:t>19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75E3F92" w14:textId="77777777" w:rsidR="00FC036C" w:rsidRPr="002D66FA" w:rsidRDefault="00FC036C" w:rsidP="00FC036C">
            <w:pPr>
              <w:pStyle w:val="Style1"/>
            </w:pPr>
            <w:r w:rsidRPr="002D66FA">
              <w:t>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E3C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5B9BF99" w14:textId="77777777" w:rsidR="00FC036C" w:rsidRPr="002D66FA" w:rsidRDefault="00FC036C" w:rsidP="00FC036C">
            <w:pPr>
              <w:pStyle w:val="Style1"/>
            </w:pPr>
            <w:r w:rsidRPr="002D66FA">
              <w:t xml:space="preserve"> (5)</w:t>
            </w:r>
          </w:p>
        </w:tc>
      </w:tr>
      <w:tr w:rsidR="00FC036C" w:rsidRPr="002D66FA" w14:paraId="4DD3F634" w14:textId="77777777" w:rsidTr="003B051A">
        <w:trPr>
          <w:trHeight w:val="462"/>
        </w:trPr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5C5C256" w14:textId="77777777" w:rsidR="00FC036C" w:rsidRPr="002D66FA" w:rsidRDefault="00FC036C" w:rsidP="00FC036C">
            <w:pPr>
              <w:pStyle w:val="Style1"/>
            </w:pPr>
            <w:r w:rsidRPr="002D66FA">
              <w:t>2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EBD143E" w14:textId="77777777" w:rsidR="00FC036C" w:rsidRPr="002D66FA" w:rsidRDefault="00FC036C" w:rsidP="00FC036C">
            <w:pPr>
              <w:pStyle w:val="Style1"/>
            </w:pPr>
            <w:r w:rsidRPr="002D66FA">
              <w:t>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BE4E71" w14:textId="77777777" w:rsidR="00FC036C" w:rsidRPr="002D66FA" w:rsidRDefault="00FC036C" w:rsidP="00FC036C">
            <w:pPr>
              <w:pStyle w:val="Style1"/>
            </w:pPr>
            <w:r w:rsidRPr="002D66FA">
              <w:t> </w:t>
            </w:r>
          </w:p>
        </w:tc>
      </w:tr>
    </w:tbl>
    <w:p w14:paraId="579908B9" w14:textId="77777777" w:rsidR="00FC036C" w:rsidRPr="002D66FA" w:rsidRDefault="00FC036C" w:rsidP="00FC036C">
      <w:pPr>
        <w:pStyle w:val="Style1"/>
      </w:pPr>
    </w:p>
    <w:p w14:paraId="71E3D2CA" w14:textId="77777777" w:rsidR="000025AB" w:rsidRDefault="000025AB"/>
    <w:sectPr w:rsidR="000025AB" w:rsidSect="00BC1F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36C"/>
    <w:rsid w:val="000025AB"/>
    <w:rsid w:val="00192387"/>
    <w:rsid w:val="0027753A"/>
    <w:rsid w:val="002A42B7"/>
    <w:rsid w:val="002E6D12"/>
    <w:rsid w:val="003B27F3"/>
    <w:rsid w:val="00DB72D2"/>
    <w:rsid w:val="00E54027"/>
    <w:rsid w:val="00F42D55"/>
    <w:rsid w:val="00FC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4CB02"/>
  <w14:defaultImageDpi w14:val="32767"/>
  <w15:chartTrackingRefBased/>
  <w15:docId w15:val="{9A74C5E8-5F67-5948-B4A3-9300B2949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0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sectionheading">
    <w:name w:val="Paper section heading"/>
    <w:basedOn w:val="Subtitle"/>
    <w:qFormat/>
    <w:rsid w:val="00F42D55"/>
    <w:pPr>
      <w:spacing w:line="480" w:lineRule="auto"/>
      <w:outlineLvl w:val="0"/>
    </w:pPr>
    <w:rPr>
      <w:rFonts w:ascii="Times New Roman" w:hAnsi="Times New Roman" w:cs="Times New Roman"/>
      <w:sz w:val="24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D5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42D55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Paperwriting">
    <w:name w:val="Paper writing"/>
    <w:basedOn w:val="Normal"/>
    <w:autoRedefine/>
    <w:qFormat/>
    <w:rsid w:val="002E6D12"/>
    <w:pPr>
      <w:spacing w:before="120" w:beforeAutospacing="1" w:after="120" w:afterAutospacing="1"/>
    </w:pPr>
    <w:rPr>
      <w:rFonts w:ascii="Times New Roman" w:eastAsia="Times New Roman" w:hAnsi="Times New Roman" w:cs="Times New Roman"/>
      <w:szCs w:val="20"/>
    </w:rPr>
  </w:style>
  <w:style w:type="paragraph" w:customStyle="1" w:styleId="Style1">
    <w:name w:val="Style1"/>
    <w:basedOn w:val="Normal"/>
    <w:autoRedefine/>
    <w:qFormat/>
    <w:rsid w:val="00FC036C"/>
    <w:pPr>
      <w:spacing w:before="120" w:after="120"/>
    </w:pPr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ason</dc:creator>
  <cp:keywords/>
  <dc:description/>
  <cp:lastModifiedBy>Katie Mason</cp:lastModifiedBy>
  <cp:revision>1</cp:revision>
  <dcterms:created xsi:type="dcterms:W3CDTF">2021-03-02T21:51:00Z</dcterms:created>
  <dcterms:modified xsi:type="dcterms:W3CDTF">2021-03-02T21:53:00Z</dcterms:modified>
</cp:coreProperties>
</file>